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40"/>
        <w:gridCol w:w="3479"/>
        <w:gridCol w:w="4109"/>
      </w:tblGrid>
      <w:tr w:rsidR="00A67B52" w:rsidRPr="00D01F0A" w14:paraId="0BE4A2BD" w14:textId="77777777" w:rsidTr="00B35BF3">
        <w:tc>
          <w:tcPr>
            <w:tcW w:w="1242" w:type="dxa"/>
            <w:vMerge w:val="restart"/>
            <w:vAlign w:val="center"/>
          </w:tcPr>
          <w:p w14:paraId="57DF6B01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3118E08D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Sample </w:t>
            </w: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Selection</w:t>
            </w:r>
          </w:p>
        </w:tc>
        <w:tc>
          <w:tcPr>
            <w:tcW w:w="4192" w:type="dxa"/>
            <w:vAlign w:val="center"/>
          </w:tcPr>
          <w:p w14:paraId="226B5D3D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Study</w:t>
            </w:r>
          </w:p>
        </w:tc>
      </w:tr>
      <w:tr w:rsidR="00A67B52" w:rsidRPr="00D01F0A" w14:paraId="3A14971B" w14:textId="77777777" w:rsidTr="00B35BF3">
        <w:tc>
          <w:tcPr>
            <w:tcW w:w="1242" w:type="dxa"/>
            <w:vMerge/>
            <w:vAlign w:val="center"/>
          </w:tcPr>
          <w:p w14:paraId="5D43DB44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0F3F98CC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Influenza viruses</w:t>
            </w:r>
          </w:p>
        </w:tc>
        <w:tc>
          <w:tcPr>
            <w:tcW w:w="4192" w:type="dxa"/>
            <w:vAlign w:val="center"/>
          </w:tcPr>
          <w:p w14:paraId="15D57C77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Non- Influenza viruses</w:t>
            </w:r>
          </w:p>
        </w:tc>
      </w:tr>
      <w:tr w:rsidR="00A67B52" w:rsidRPr="00D01F0A" w14:paraId="7149A2DC" w14:textId="77777777" w:rsidTr="00B35BF3">
        <w:tc>
          <w:tcPr>
            <w:tcW w:w="1242" w:type="dxa"/>
            <w:vMerge/>
            <w:vAlign w:val="center"/>
          </w:tcPr>
          <w:p w14:paraId="42F5B14A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669F2C7C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Influenza A H1N1 </w:t>
            </w:r>
            <w:proofErr w:type="spellStart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pdm</w:t>
            </w:r>
            <w:proofErr w:type="spellEnd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, Influenza A H1N1,</w:t>
            </w:r>
          </w:p>
          <w:p w14:paraId="037A91A1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Influenza A H3N2,</w:t>
            </w:r>
          </w:p>
          <w:p w14:paraId="10317547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Influenza B.</w:t>
            </w:r>
          </w:p>
        </w:tc>
        <w:tc>
          <w:tcPr>
            <w:tcW w:w="4192" w:type="dxa"/>
            <w:vAlign w:val="center"/>
          </w:tcPr>
          <w:p w14:paraId="546CE994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RV, HRSV, </w:t>
            </w:r>
            <w:proofErr w:type="spellStart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HMdV</w:t>
            </w:r>
            <w:proofErr w:type="spellEnd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, BCoV1, </w:t>
            </w: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HMPV</w:t>
            </w: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, HPIV 3, </w:t>
            </w:r>
            <w:proofErr w:type="spellStart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PBpV</w:t>
            </w:r>
            <w:proofErr w:type="spellEnd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, EV, HPIV 4, HPIV 1, </w:t>
            </w:r>
            <w:proofErr w:type="spellStart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HCoV</w:t>
            </w:r>
            <w:proofErr w:type="spellEnd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229E, </w:t>
            </w:r>
            <w:proofErr w:type="spellStart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HCoV</w:t>
            </w:r>
            <w:proofErr w:type="spellEnd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HKU1, </w:t>
            </w:r>
            <w:proofErr w:type="spellStart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HCoV</w:t>
            </w:r>
            <w:proofErr w:type="spellEnd"/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 NL63 and HPIV 2.</w:t>
            </w:r>
          </w:p>
        </w:tc>
      </w:tr>
      <w:tr w:rsidR="00A67B52" w:rsidRPr="005F0425" w14:paraId="4D1F386C" w14:textId="77777777" w:rsidTr="00B35BF3">
        <w:trPr>
          <w:trHeight w:val="813"/>
        </w:trPr>
        <w:tc>
          <w:tcPr>
            <w:tcW w:w="1242" w:type="dxa"/>
            <w:vAlign w:val="center"/>
          </w:tcPr>
          <w:p w14:paraId="30F9D8CB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Samples</w:t>
            </w:r>
          </w:p>
        </w:tc>
        <w:tc>
          <w:tcPr>
            <w:tcW w:w="3544" w:type="dxa"/>
            <w:vAlign w:val="center"/>
          </w:tcPr>
          <w:p w14:paraId="7BFEBBC9" w14:textId="77777777" w:rsidR="00A67B52" w:rsidRPr="00D01F0A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Not apply</w:t>
            </w:r>
          </w:p>
        </w:tc>
        <w:tc>
          <w:tcPr>
            <w:tcW w:w="4192" w:type="dxa"/>
            <w:vAlign w:val="center"/>
          </w:tcPr>
          <w:p w14:paraId="7676F844" w14:textId="77777777" w:rsidR="00A67B52" w:rsidRPr="005F0425" w:rsidRDefault="00A67B52" w:rsidP="00B35BF3">
            <w:pPr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872</w:t>
            </w:r>
          </w:p>
        </w:tc>
      </w:tr>
    </w:tbl>
    <w:p w14:paraId="41C45A7B" w14:textId="77777777" w:rsidR="0078178E" w:rsidRDefault="00A67B52">
      <w:bookmarkStart w:id="0" w:name="_GoBack"/>
      <w:bookmarkEnd w:id="0"/>
    </w:p>
    <w:sectPr w:rsidR="0078178E" w:rsidSect="004511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B52"/>
    <w:rsid w:val="00451110"/>
    <w:rsid w:val="004E7B50"/>
    <w:rsid w:val="00691329"/>
    <w:rsid w:val="00A67B52"/>
    <w:rsid w:val="00AD7FA2"/>
    <w:rsid w:val="00C001CE"/>
    <w:rsid w:val="00D8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EFA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7B52"/>
    <w:pPr>
      <w:spacing w:after="200" w:line="276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67B52"/>
    <w:rPr>
      <w:rFonts w:eastAsiaTheme="minorEastAsia"/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1</Characters>
  <Application>Microsoft Macintosh Word</Application>
  <DocSecurity>0</DocSecurity>
  <Lines>1</Lines>
  <Paragraphs>1</Paragraphs>
  <ScaleCrop>false</ScaleCrop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Muñoz</dc:creator>
  <cp:keywords/>
  <dc:description/>
  <cp:lastModifiedBy>Esteban Muñoz</cp:lastModifiedBy>
  <cp:revision>1</cp:revision>
  <dcterms:created xsi:type="dcterms:W3CDTF">2017-04-12T22:48:00Z</dcterms:created>
  <dcterms:modified xsi:type="dcterms:W3CDTF">2017-04-12T22:50:00Z</dcterms:modified>
</cp:coreProperties>
</file>